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F05C5" w14:textId="4F5E54FD" w:rsidR="006568A3" w:rsidRDefault="00B91720" w:rsidP="008D1904">
      <w:pPr>
        <w:pStyle w:val="SupplementaryMaterial"/>
      </w:pPr>
      <w:r w:rsidRPr="00E90082">
        <w:t>Supplementary Material</w:t>
      </w:r>
      <w:r w:rsidR="006568A3" w:rsidRPr="00E90082">
        <w:t xml:space="preserve"> </w:t>
      </w:r>
      <w:r w:rsidR="006568A3">
        <w:t>2</w:t>
      </w:r>
    </w:p>
    <w:p w14:paraId="386355C2" w14:textId="77777777" w:rsidR="0006473C" w:rsidRPr="0006473C" w:rsidRDefault="0006473C" w:rsidP="0006473C">
      <w:pPr>
        <w:pStyle w:val="aff3"/>
      </w:pPr>
    </w:p>
    <w:p w14:paraId="08828957" w14:textId="27021E07" w:rsidR="006568A3" w:rsidRDefault="006568A3" w:rsidP="00B91720">
      <w:pPr>
        <w:pStyle w:val="1"/>
        <w:numPr>
          <w:ilvl w:val="0"/>
          <w:numId w:val="0"/>
        </w:numPr>
        <w:spacing w:before="120"/>
      </w:pPr>
      <w:r w:rsidRPr="00EF3EEF">
        <w:rPr>
          <w:rFonts w:eastAsia="游明朝"/>
        </w:rPr>
        <w:t>Example of transcripts</w:t>
      </w:r>
      <w:r w:rsidRPr="00EF3EEF">
        <w:t xml:space="preserve"> of </w:t>
      </w:r>
      <w:r>
        <w:t xml:space="preserve">the </w:t>
      </w:r>
      <w:r w:rsidRPr="00EF3EEF">
        <w:t>Q-and-A conversation in</w:t>
      </w:r>
      <w:r w:rsidRPr="00EF3EEF">
        <w:rPr>
          <w:rFonts w:eastAsia="游明朝"/>
        </w:rPr>
        <w:t xml:space="preserve"> the first</w:t>
      </w:r>
      <w:r w:rsidRPr="00EF3EEF">
        <w:t xml:space="preserve"> session</w:t>
      </w:r>
    </w:p>
    <w:p w14:paraId="39C6E657" w14:textId="77777777" w:rsidR="0006473C" w:rsidRPr="0006473C" w:rsidRDefault="0006473C" w:rsidP="0006473C"/>
    <w:p w14:paraId="0BF47BF7" w14:textId="77777777" w:rsidR="006568A3" w:rsidRPr="00EF3EEF" w:rsidRDefault="006568A3" w:rsidP="008D1904">
      <w:r w:rsidRPr="00EF3EEF">
        <w:t xml:space="preserve">I: Interviewer (human examinator or </w:t>
      </w:r>
      <w:proofErr w:type="spellStart"/>
      <w:r w:rsidRPr="00EF3EEF">
        <w:t>CommU</w:t>
      </w:r>
      <w:proofErr w:type="spellEnd"/>
      <w:r w:rsidRPr="00EF3EEF">
        <w:t>),</w:t>
      </w:r>
      <w:r w:rsidRPr="00EF3EEF">
        <w:rPr>
          <w:rFonts w:ascii="ＭＳ ゴシック" w:eastAsia="ＭＳ ゴシック" w:hAnsi="ＭＳ ゴシック" w:cs="ＭＳ ゴシック" w:hint="eastAsia"/>
        </w:rPr>
        <w:t xml:space="preserve">　</w:t>
      </w:r>
      <w:r w:rsidRPr="00EF3EEF">
        <w:t>P: Participant</w:t>
      </w:r>
    </w:p>
    <w:p w14:paraId="0595DF78" w14:textId="77777777" w:rsidR="006568A3" w:rsidRPr="00EF3EEF" w:rsidRDefault="006568A3" w:rsidP="008D1904">
      <w:r w:rsidRPr="00EF3EEF">
        <w:t>I: “Let us begin. First, please tell me your name.”</w:t>
      </w:r>
    </w:p>
    <w:p w14:paraId="61AAC4BA" w14:textId="77777777" w:rsidR="006568A3" w:rsidRPr="00EF3EEF" w:rsidRDefault="006568A3" w:rsidP="008D1904">
      <w:r w:rsidRPr="00EF3EEF">
        <w:t>P: (answer)</w:t>
      </w:r>
    </w:p>
    <w:p w14:paraId="6F49EE02" w14:textId="1746B2E9" w:rsidR="006568A3" w:rsidRPr="00EF3EEF" w:rsidRDefault="006568A3" w:rsidP="008D1904">
      <w:r w:rsidRPr="00EF3EEF">
        <w:t>I: (utterance for acknowledgment)</w:t>
      </w:r>
    </w:p>
    <w:p w14:paraId="023CA5C9" w14:textId="77777777" w:rsidR="006568A3" w:rsidRPr="00EF3EEF" w:rsidRDefault="006568A3" w:rsidP="008D1904">
      <w:r w:rsidRPr="00EF3EEF">
        <w:t>I: Where did you live as a child?</w:t>
      </w:r>
    </w:p>
    <w:p w14:paraId="6BB0C897" w14:textId="77777777" w:rsidR="006568A3" w:rsidRPr="00EF3EEF" w:rsidRDefault="006568A3" w:rsidP="008D1904">
      <w:r w:rsidRPr="00EF3EEF">
        <w:t>P: (answer)</w:t>
      </w:r>
    </w:p>
    <w:p w14:paraId="780C2803" w14:textId="0E4A493F" w:rsidR="006568A3" w:rsidRPr="00EF3EEF" w:rsidRDefault="006568A3" w:rsidP="008D1904">
      <w:r w:rsidRPr="00EF3EEF">
        <w:t>I: (utterance for acknowledgment)</w:t>
      </w:r>
    </w:p>
    <w:p w14:paraId="0568063C" w14:textId="77777777" w:rsidR="006568A3" w:rsidRPr="00EF3EEF" w:rsidRDefault="006568A3" w:rsidP="008D1904">
      <w:r w:rsidRPr="00EF3EEF">
        <w:t>P: (answer)</w:t>
      </w:r>
    </w:p>
    <w:p w14:paraId="02C3EB1E" w14:textId="77777777" w:rsidR="006568A3" w:rsidRPr="00EF3EEF" w:rsidRDefault="006568A3" w:rsidP="008D1904">
      <w:r w:rsidRPr="00EF3EEF">
        <w:t>I: What was the name of the elementary school you went to?</w:t>
      </w:r>
    </w:p>
    <w:p w14:paraId="311F7DAB" w14:textId="77777777" w:rsidR="006568A3" w:rsidRPr="00EF3EEF" w:rsidRDefault="006568A3" w:rsidP="008D1904">
      <w:r w:rsidRPr="00EF3EEF">
        <w:t>P: (answer)</w:t>
      </w:r>
    </w:p>
    <w:p w14:paraId="2024E390" w14:textId="52E8BCFE" w:rsidR="006568A3" w:rsidRPr="00EF3EEF" w:rsidRDefault="006568A3" w:rsidP="008D1904">
      <w:r w:rsidRPr="00EF3EEF">
        <w:t>I: (utterance for acknowledgment)</w:t>
      </w:r>
    </w:p>
    <w:p w14:paraId="423ADF02" w14:textId="77777777" w:rsidR="006568A3" w:rsidRPr="00EF3EEF" w:rsidRDefault="006568A3" w:rsidP="008D1904">
      <w:r w:rsidRPr="00EF3EEF">
        <w:t>I: What are some of the most memorable childhood games you played?</w:t>
      </w:r>
    </w:p>
    <w:p w14:paraId="678A2571" w14:textId="77777777" w:rsidR="006568A3" w:rsidRPr="00EF3EEF" w:rsidRDefault="006568A3" w:rsidP="008D1904">
      <w:r w:rsidRPr="00EF3EEF">
        <w:t>P: (answer)</w:t>
      </w:r>
    </w:p>
    <w:p w14:paraId="39CB5876" w14:textId="45A74493" w:rsidR="006568A3" w:rsidRPr="00EF3EEF" w:rsidRDefault="006568A3" w:rsidP="008D1904">
      <w:r w:rsidRPr="00EF3EEF">
        <w:t>I: (utterance for acknowledgment)</w:t>
      </w:r>
    </w:p>
    <w:p w14:paraId="490D7CBC" w14:textId="77777777" w:rsidR="006568A3" w:rsidRPr="00EF3EEF" w:rsidRDefault="006568A3" w:rsidP="008D1904">
      <w:r w:rsidRPr="00EF3EEF">
        <w:t>P: (answer)</w:t>
      </w:r>
    </w:p>
    <w:p w14:paraId="25771848" w14:textId="3CFE8F3F" w:rsidR="006568A3" w:rsidRPr="00EF3EEF" w:rsidRDefault="006568A3" w:rsidP="008D1904">
      <w:r w:rsidRPr="00EF3EEF">
        <w:t>I: (utterance for acknowledgment)</w:t>
      </w:r>
    </w:p>
    <w:p w14:paraId="64EB4FC8" w14:textId="4727694D" w:rsidR="006568A3" w:rsidRPr="00EF3EEF" w:rsidRDefault="006568A3" w:rsidP="008D1904">
      <w:r w:rsidRPr="00EF3EEF">
        <w:t>I: Please give me a brief reason why</w:t>
      </w:r>
      <w:r>
        <w:t>.</w:t>
      </w:r>
    </w:p>
    <w:p w14:paraId="32608C64" w14:textId="77777777" w:rsidR="006568A3" w:rsidRPr="00EF3EEF" w:rsidRDefault="006568A3" w:rsidP="008D1904">
      <w:r w:rsidRPr="00EF3EEF">
        <w:t>P: (answer)</w:t>
      </w:r>
    </w:p>
    <w:p w14:paraId="3CF69EE9" w14:textId="4DFF8597" w:rsidR="006568A3" w:rsidRPr="00EF3EEF" w:rsidRDefault="006568A3" w:rsidP="008D1904">
      <w:r w:rsidRPr="00EF3EEF">
        <w:t>I: (utterance for acknowledgment)</w:t>
      </w:r>
    </w:p>
    <w:p w14:paraId="5C3B2E87" w14:textId="77777777" w:rsidR="006568A3" w:rsidRPr="00EF3EEF" w:rsidRDefault="006568A3" w:rsidP="008D1904">
      <w:r w:rsidRPr="00EF3EEF">
        <w:t>I: By the way, who is your favorite well-known person?</w:t>
      </w:r>
    </w:p>
    <w:p w14:paraId="6574E1BC" w14:textId="77777777" w:rsidR="006568A3" w:rsidRPr="00EF3EEF" w:rsidRDefault="006568A3" w:rsidP="008D1904">
      <w:r w:rsidRPr="00EF3EEF">
        <w:lastRenderedPageBreak/>
        <w:t>P: (answer)</w:t>
      </w:r>
    </w:p>
    <w:p w14:paraId="5004CA54" w14:textId="5EB4CACB" w:rsidR="006568A3" w:rsidRPr="00EF3EEF" w:rsidRDefault="006568A3" w:rsidP="008D1904">
      <w:r w:rsidRPr="00EF3EEF">
        <w:t>I: (utterance for acknowledgment)</w:t>
      </w:r>
    </w:p>
    <w:p w14:paraId="62D2DAF8" w14:textId="77777777" w:rsidR="006568A3" w:rsidRPr="00EF3EEF" w:rsidRDefault="006568A3" w:rsidP="008D1904">
      <w:r w:rsidRPr="00EF3EEF">
        <w:t>P: (answer)</w:t>
      </w:r>
    </w:p>
    <w:p w14:paraId="4E274FDB" w14:textId="58D4BEE3" w:rsidR="006568A3" w:rsidRPr="00EF3EEF" w:rsidRDefault="006568A3" w:rsidP="008D1904">
      <w:r w:rsidRPr="00EF3EEF">
        <w:t>I: (utterance for acknowledgment)</w:t>
      </w:r>
    </w:p>
    <w:p w14:paraId="552F76C0" w14:textId="02FA83A6" w:rsidR="006568A3" w:rsidRPr="00EF3EEF" w:rsidRDefault="006568A3" w:rsidP="008D1904">
      <w:r w:rsidRPr="00EF3EEF">
        <w:t>I: Please give me a brief reason why</w:t>
      </w:r>
      <w:r>
        <w:t>.</w:t>
      </w:r>
    </w:p>
    <w:p w14:paraId="18EB76B3" w14:textId="77777777" w:rsidR="006568A3" w:rsidRPr="00EF3EEF" w:rsidRDefault="006568A3" w:rsidP="008D1904">
      <w:r w:rsidRPr="00EF3EEF">
        <w:t>P: (answer)</w:t>
      </w:r>
    </w:p>
    <w:p w14:paraId="1C35676E" w14:textId="5F992097" w:rsidR="006568A3" w:rsidRPr="00EF3EEF" w:rsidRDefault="006568A3" w:rsidP="008D1904">
      <w:r w:rsidRPr="00EF3EEF">
        <w:t>I: (utterance for acknowledgment)</w:t>
      </w:r>
    </w:p>
    <w:p w14:paraId="47CD957E" w14:textId="77777777" w:rsidR="006568A3" w:rsidRPr="00EF3EEF" w:rsidRDefault="006568A3" w:rsidP="008D1904">
      <w:r w:rsidRPr="00EF3EEF">
        <w:t>(Picture card task)</w:t>
      </w:r>
    </w:p>
    <w:p w14:paraId="34ECD4E5" w14:textId="77777777" w:rsidR="006568A3" w:rsidRPr="00EF3EEF" w:rsidRDefault="006568A3" w:rsidP="008D1904">
      <w:r w:rsidRPr="00EF3EEF">
        <w:t>I: Please look at the picture card.</w:t>
      </w:r>
    </w:p>
    <w:p w14:paraId="7CB03206" w14:textId="10841DEC" w:rsidR="006568A3" w:rsidRPr="00EF3EEF" w:rsidRDefault="006568A3" w:rsidP="008D1904">
      <w:r w:rsidRPr="00EF3EEF">
        <w:t>I: Please explain in detail what you see written on the picture card.</w:t>
      </w:r>
    </w:p>
    <w:p w14:paraId="0E7C1269" w14:textId="77777777" w:rsidR="006568A3" w:rsidRPr="00EF3EEF" w:rsidRDefault="006568A3" w:rsidP="008D1904">
      <w:r w:rsidRPr="00EF3EEF">
        <w:t>P: (answer)</w:t>
      </w:r>
    </w:p>
    <w:p w14:paraId="48DAEDEE" w14:textId="377CA1C7" w:rsidR="006568A3" w:rsidRPr="00EF3EEF" w:rsidRDefault="006568A3" w:rsidP="008D1904">
      <w:r w:rsidRPr="00EF3EEF">
        <w:t>I: (utterance for acknowledgment)</w:t>
      </w:r>
      <w:r w:rsidRPr="00EF3EEF">
        <w:tab/>
      </w:r>
    </w:p>
    <w:p w14:paraId="11E6AE9D" w14:textId="77777777" w:rsidR="006568A3" w:rsidRPr="00EF3EEF" w:rsidRDefault="006568A3" w:rsidP="008D1904">
      <w:r w:rsidRPr="00EF3EEF">
        <w:t>I: Could you please elaborate on what you just explained to me?</w:t>
      </w:r>
    </w:p>
    <w:p w14:paraId="59C566C5" w14:textId="77777777" w:rsidR="006568A3" w:rsidRPr="00EF3EEF" w:rsidRDefault="006568A3" w:rsidP="008D1904">
      <w:r w:rsidRPr="00EF3EEF">
        <w:t>P: (answer)</w:t>
      </w:r>
    </w:p>
    <w:p w14:paraId="05047414" w14:textId="43572E3A" w:rsidR="006568A3" w:rsidRPr="00EF3EEF" w:rsidRDefault="006568A3" w:rsidP="008D1904">
      <w:r w:rsidRPr="00EF3EEF">
        <w:t>I: (utterance for acknowledgment)</w:t>
      </w:r>
      <w:r w:rsidRPr="00EF3EEF">
        <w:tab/>
      </w:r>
    </w:p>
    <w:p w14:paraId="16E5D4F2" w14:textId="77777777" w:rsidR="006568A3" w:rsidRPr="00EF3EEF" w:rsidRDefault="006568A3" w:rsidP="008D1904">
      <w:r w:rsidRPr="00EF3EEF">
        <w:t>I: Please explain anything else you would like to share (if the participant gives a long explanation, this question is skipped).</w:t>
      </w:r>
    </w:p>
    <w:p w14:paraId="0A270BCD" w14:textId="77777777" w:rsidR="006568A3" w:rsidRPr="00EF3EEF" w:rsidRDefault="006568A3" w:rsidP="008D1904">
      <w:r w:rsidRPr="00EF3EEF">
        <w:t>P: (answer)</w:t>
      </w:r>
    </w:p>
    <w:p w14:paraId="16FC80AE" w14:textId="0295463C" w:rsidR="006568A3" w:rsidRDefault="006568A3" w:rsidP="008D1904">
      <w:r w:rsidRPr="00EF3EEF">
        <w:t xml:space="preserve">I: Thank you for your kind </w:t>
      </w:r>
      <w:r w:rsidRPr="00EF3EEF">
        <w:rPr>
          <w:rFonts w:eastAsia="游明朝"/>
        </w:rPr>
        <w:t>cooperation. This</w:t>
      </w:r>
      <w:r w:rsidRPr="00EF3EEF">
        <w:t xml:space="preserve"> concludes this section.</w:t>
      </w:r>
    </w:p>
    <w:p w14:paraId="3D73BA1E" w14:textId="77777777" w:rsidR="00921C69" w:rsidRDefault="00921C69" w:rsidP="008D1904"/>
    <w:p w14:paraId="7606AA0E" w14:textId="77777777" w:rsidR="00921C69" w:rsidRDefault="00921C69" w:rsidP="008D1904"/>
    <w:p w14:paraId="173BB7E9" w14:textId="77777777" w:rsidR="00921C69" w:rsidRDefault="00921C69" w:rsidP="008D1904"/>
    <w:p w14:paraId="6A650535" w14:textId="77777777" w:rsidR="00921C69" w:rsidRDefault="00921C69" w:rsidP="008D1904"/>
    <w:p w14:paraId="63123BBF" w14:textId="77777777" w:rsidR="00921C69" w:rsidRDefault="00921C69" w:rsidP="008D1904"/>
    <w:p w14:paraId="69EC91D6" w14:textId="77777777" w:rsidR="00921C69" w:rsidRDefault="00921C69" w:rsidP="008D1904"/>
    <w:p w14:paraId="36999A41" w14:textId="77777777" w:rsidR="00921C69" w:rsidRPr="00EF3EEF" w:rsidRDefault="00921C69" w:rsidP="008D1904"/>
    <w:p w14:paraId="1E47187C" w14:textId="1E4EE70F" w:rsidR="006568A3" w:rsidRDefault="006568A3" w:rsidP="008D1904">
      <w:pPr>
        <w:pStyle w:val="1"/>
        <w:numPr>
          <w:ilvl w:val="0"/>
          <w:numId w:val="0"/>
        </w:numPr>
        <w:ind w:left="567" w:hanging="567"/>
      </w:pPr>
      <w:r w:rsidRPr="00EF3EEF">
        <w:rPr>
          <w:rFonts w:eastAsia="游明朝"/>
        </w:rPr>
        <w:lastRenderedPageBreak/>
        <w:t>Example of transcripts</w:t>
      </w:r>
      <w:r w:rsidRPr="00EF3EEF">
        <w:t xml:space="preserve"> of </w:t>
      </w:r>
      <w:r>
        <w:t xml:space="preserve">the </w:t>
      </w:r>
      <w:r w:rsidRPr="00EF3EEF">
        <w:t xml:space="preserve">Q-and-A conversation in </w:t>
      </w:r>
      <w:r w:rsidRPr="00EF3EEF">
        <w:rPr>
          <w:rFonts w:eastAsia="游明朝"/>
        </w:rPr>
        <w:t>the second</w:t>
      </w:r>
      <w:r w:rsidRPr="00EF3EEF">
        <w:t xml:space="preserve"> session</w:t>
      </w:r>
    </w:p>
    <w:p w14:paraId="762BAF11" w14:textId="77777777" w:rsidR="00921C69" w:rsidRPr="00921C69" w:rsidRDefault="00921C69" w:rsidP="00921C69"/>
    <w:p w14:paraId="288313A2" w14:textId="77777777" w:rsidR="006568A3" w:rsidRPr="00EF3EEF" w:rsidRDefault="006568A3" w:rsidP="008D1904">
      <w:r w:rsidRPr="00EF3EEF">
        <w:t xml:space="preserve">I: Interviewer (human examinator or </w:t>
      </w:r>
      <w:proofErr w:type="spellStart"/>
      <w:r w:rsidRPr="00EF3EEF">
        <w:t>CommU</w:t>
      </w:r>
      <w:proofErr w:type="spellEnd"/>
      <w:r w:rsidRPr="00EF3EEF">
        <w:t>),</w:t>
      </w:r>
      <w:r w:rsidRPr="00EF3EEF">
        <w:rPr>
          <w:rFonts w:ascii="ＭＳ ゴシック" w:eastAsia="ＭＳ ゴシック" w:hAnsi="ＭＳ ゴシック" w:cs="ＭＳ ゴシック" w:hint="eastAsia"/>
        </w:rPr>
        <w:t xml:space="preserve">　</w:t>
      </w:r>
      <w:r w:rsidRPr="00EF3EEF">
        <w:t>P: Participant</w:t>
      </w:r>
    </w:p>
    <w:p w14:paraId="36305E34" w14:textId="77777777" w:rsidR="006568A3" w:rsidRPr="00EF3EEF" w:rsidRDefault="006568A3" w:rsidP="008D1904">
      <w:r w:rsidRPr="00EF3EEF">
        <w:t>I: Let us begin. First, please tell me your name.</w:t>
      </w:r>
    </w:p>
    <w:p w14:paraId="789AD1EB" w14:textId="77777777" w:rsidR="006568A3" w:rsidRPr="00EF3EEF" w:rsidRDefault="006568A3" w:rsidP="008D1904">
      <w:r w:rsidRPr="00EF3EEF">
        <w:t>P: (answer)</w:t>
      </w:r>
    </w:p>
    <w:p w14:paraId="66742D30" w14:textId="5402DD8D" w:rsidR="006568A3" w:rsidRPr="00EF3EEF" w:rsidRDefault="006568A3" w:rsidP="008D1904">
      <w:r w:rsidRPr="00EF3EEF">
        <w:t>I: (utterance for acknowledgment)</w:t>
      </w:r>
    </w:p>
    <w:p w14:paraId="11F67E5B" w14:textId="77777777" w:rsidR="006568A3" w:rsidRPr="00EF3EEF" w:rsidRDefault="006568A3" w:rsidP="008D1904">
      <w:r w:rsidRPr="00EF3EEF">
        <w:t>I: Where do you live?</w:t>
      </w:r>
    </w:p>
    <w:p w14:paraId="385A1C76" w14:textId="77777777" w:rsidR="006568A3" w:rsidRPr="00EF3EEF" w:rsidRDefault="006568A3" w:rsidP="008D1904">
      <w:r w:rsidRPr="00EF3EEF">
        <w:t>P: (answer)</w:t>
      </w:r>
    </w:p>
    <w:p w14:paraId="7402A591" w14:textId="0CFA3F6B" w:rsidR="006568A3" w:rsidRPr="00EF3EEF" w:rsidRDefault="006568A3" w:rsidP="008D1904">
      <w:r w:rsidRPr="00EF3EEF">
        <w:t>I: (utterance for acknowledgment)</w:t>
      </w:r>
    </w:p>
    <w:p w14:paraId="2496AF8D" w14:textId="775FB380" w:rsidR="006568A3" w:rsidRPr="00EF3EEF" w:rsidRDefault="006568A3" w:rsidP="008D1904">
      <w:r w:rsidRPr="00EF3EEF">
        <w:t xml:space="preserve">I: What is the name of the place where you were </w:t>
      </w:r>
      <w:r w:rsidRPr="00EF3EEF">
        <w:rPr>
          <w:rFonts w:eastAsia="游明朝"/>
        </w:rPr>
        <w:t>born?</w:t>
      </w:r>
    </w:p>
    <w:p w14:paraId="43D98213" w14:textId="77777777" w:rsidR="006568A3" w:rsidRPr="00EF3EEF" w:rsidRDefault="006568A3" w:rsidP="008D1904">
      <w:r w:rsidRPr="00EF3EEF">
        <w:t>P: (answer)</w:t>
      </w:r>
    </w:p>
    <w:p w14:paraId="0A5FE22E" w14:textId="2D762837" w:rsidR="006568A3" w:rsidRPr="00EF3EEF" w:rsidRDefault="006568A3" w:rsidP="008D1904">
      <w:r w:rsidRPr="00EF3EEF">
        <w:t>I: (utterance for acknowledgment)</w:t>
      </w:r>
    </w:p>
    <w:p w14:paraId="1B74B8EF" w14:textId="77777777" w:rsidR="006568A3" w:rsidRPr="00EF3EEF" w:rsidRDefault="006568A3" w:rsidP="008D1904">
      <w:r w:rsidRPr="00EF3EEF">
        <w:t>I: What is your most memorable travel destination?</w:t>
      </w:r>
    </w:p>
    <w:p w14:paraId="67E76178" w14:textId="77777777" w:rsidR="006568A3" w:rsidRPr="00EF3EEF" w:rsidRDefault="006568A3" w:rsidP="008D1904">
      <w:r w:rsidRPr="00EF3EEF">
        <w:t>P: (answer)</w:t>
      </w:r>
    </w:p>
    <w:p w14:paraId="32931EB9" w14:textId="28F1A36B" w:rsidR="006568A3" w:rsidRPr="00EF3EEF" w:rsidRDefault="006568A3" w:rsidP="008D1904">
      <w:r w:rsidRPr="00EF3EEF">
        <w:t>I: (utterance for acknowledgment)</w:t>
      </w:r>
    </w:p>
    <w:p w14:paraId="510E68C9" w14:textId="636AED82" w:rsidR="006568A3" w:rsidRPr="00EF3EEF" w:rsidRDefault="006568A3" w:rsidP="008D1904">
      <w:r w:rsidRPr="00EF3EEF">
        <w:t>I: Please give me a brief reason why</w:t>
      </w:r>
      <w:r>
        <w:t>.</w:t>
      </w:r>
    </w:p>
    <w:p w14:paraId="30D6CF19" w14:textId="77777777" w:rsidR="006568A3" w:rsidRPr="00EF3EEF" w:rsidRDefault="006568A3" w:rsidP="008D1904">
      <w:r w:rsidRPr="00EF3EEF">
        <w:t>P: (answer)</w:t>
      </w:r>
    </w:p>
    <w:p w14:paraId="3BD3B106" w14:textId="18267470" w:rsidR="006568A3" w:rsidRPr="00EF3EEF" w:rsidRDefault="006568A3" w:rsidP="008D1904">
      <w:r w:rsidRPr="00EF3EEF">
        <w:t>I: (utterance for acknowledgment)</w:t>
      </w:r>
    </w:p>
    <w:p w14:paraId="433AFCD6" w14:textId="77777777" w:rsidR="006568A3" w:rsidRPr="00EF3EEF" w:rsidRDefault="006568A3" w:rsidP="008D1904">
      <w:r w:rsidRPr="00EF3EEF">
        <w:t>I: By the way, what is your favorite food?</w:t>
      </w:r>
    </w:p>
    <w:p w14:paraId="4902666C" w14:textId="77777777" w:rsidR="006568A3" w:rsidRPr="00EF3EEF" w:rsidRDefault="006568A3" w:rsidP="008D1904">
      <w:r w:rsidRPr="00EF3EEF">
        <w:t>P: (answer)</w:t>
      </w:r>
    </w:p>
    <w:p w14:paraId="7C201E6A" w14:textId="164DA8DC" w:rsidR="006568A3" w:rsidRPr="00EF3EEF" w:rsidRDefault="006568A3" w:rsidP="008D1904">
      <w:r w:rsidRPr="00EF3EEF">
        <w:t>I: (utterance for acknowledgment)</w:t>
      </w:r>
    </w:p>
    <w:p w14:paraId="773BB8E6" w14:textId="71444B2A" w:rsidR="006568A3" w:rsidRPr="00EF3EEF" w:rsidRDefault="006568A3" w:rsidP="008D1904">
      <w:r w:rsidRPr="00EF3EEF">
        <w:t>I: Please give me a brief reason why</w:t>
      </w:r>
      <w:r>
        <w:t>.</w:t>
      </w:r>
    </w:p>
    <w:p w14:paraId="49313B14" w14:textId="77777777" w:rsidR="006568A3" w:rsidRPr="00EF3EEF" w:rsidRDefault="006568A3" w:rsidP="008D1904">
      <w:r w:rsidRPr="00EF3EEF">
        <w:t>P: (answer)</w:t>
      </w:r>
    </w:p>
    <w:p w14:paraId="00B43AEC" w14:textId="640483F1" w:rsidR="006568A3" w:rsidRDefault="006568A3" w:rsidP="008D1904">
      <w:r w:rsidRPr="00EF3EEF">
        <w:t>I: (utterance for acknowledgment)</w:t>
      </w:r>
    </w:p>
    <w:p w14:paraId="23FF2E76" w14:textId="77777777" w:rsidR="00921C69" w:rsidRDefault="00921C69" w:rsidP="008D1904"/>
    <w:p w14:paraId="75CF2DCC" w14:textId="77777777" w:rsidR="00921C69" w:rsidRPr="00EF3EEF" w:rsidRDefault="00921C69" w:rsidP="008D1904"/>
    <w:p w14:paraId="2518057D" w14:textId="59BA6509" w:rsidR="006568A3" w:rsidRDefault="006568A3" w:rsidP="008D1904">
      <w:pPr>
        <w:pStyle w:val="1"/>
        <w:numPr>
          <w:ilvl w:val="0"/>
          <w:numId w:val="0"/>
        </w:numPr>
        <w:ind w:left="567" w:hanging="567"/>
      </w:pPr>
      <w:r w:rsidRPr="00EF3EEF">
        <w:lastRenderedPageBreak/>
        <w:t xml:space="preserve">The example of </w:t>
      </w:r>
      <w:r>
        <w:t>s</w:t>
      </w:r>
      <w:r w:rsidRPr="00EF3EEF">
        <w:t xml:space="preserve">cripts in </w:t>
      </w:r>
      <w:r>
        <w:t>the p</w:t>
      </w:r>
      <w:r w:rsidRPr="00EF3EEF">
        <w:t>icture card task</w:t>
      </w:r>
    </w:p>
    <w:p w14:paraId="6731923A" w14:textId="77777777" w:rsidR="00921C69" w:rsidRPr="00921C69" w:rsidRDefault="00921C69" w:rsidP="00921C69"/>
    <w:p w14:paraId="3A408DAF" w14:textId="77777777" w:rsidR="006568A3" w:rsidRPr="00EF3EEF" w:rsidRDefault="006568A3" w:rsidP="006568A3">
      <w:pPr>
        <w:rPr>
          <w:rFonts w:cs="Times New Roman"/>
        </w:rPr>
      </w:pPr>
      <w:r w:rsidRPr="00EF3EEF">
        <w:rPr>
          <w:rFonts w:cs="Times New Roman"/>
        </w:rPr>
        <w:t>I: Please look at the picture card.</w:t>
      </w:r>
    </w:p>
    <w:p w14:paraId="5988485E" w14:textId="5EC2DE43" w:rsidR="006568A3" w:rsidRPr="00EF3EEF" w:rsidRDefault="006568A3" w:rsidP="006568A3">
      <w:pPr>
        <w:rPr>
          <w:rFonts w:cs="Times New Roman"/>
        </w:rPr>
      </w:pPr>
      <w:r w:rsidRPr="00EF3EEF">
        <w:rPr>
          <w:rFonts w:cs="Times New Roman"/>
        </w:rPr>
        <w:t>I: Please explain in detail what you see written on the picture card.</w:t>
      </w:r>
    </w:p>
    <w:p w14:paraId="5C4D1729" w14:textId="77777777" w:rsidR="006568A3" w:rsidRPr="00EF3EEF" w:rsidRDefault="006568A3" w:rsidP="006568A3">
      <w:pPr>
        <w:rPr>
          <w:rFonts w:cs="Times New Roman"/>
        </w:rPr>
      </w:pPr>
      <w:r w:rsidRPr="00EF3EEF">
        <w:rPr>
          <w:rFonts w:cs="Times New Roman"/>
        </w:rPr>
        <w:t>P: (answer)</w:t>
      </w:r>
    </w:p>
    <w:p w14:paraId="147E7802" w14:textId="74D5A1EE" w:rsidR="006568A3" w:rsidRPr="00EF3EEF" w:rsidRDefault="006568A3" w:rsidP="006568A3">
      <w:pPr>
        <w:rPr>
          <w:rFonts w:cs="Times New Roman"/>
        </w:rPr>
      </w:pPr>
      <w:r w:rsidRPr="00EF3EEF">
        <w:rPr>
          <w:rFonts w:cs="Times New Roman"/>
        </w:rPr>
        <w:t>I: (utterance for acknowledgment)</w:t>
      </w:r>
      <w:r w:rsidRPr="00EF3EEF">
        <w:rPr>
          <w:rFonts w:cs="Times New Roman"/>
        </w:rPr>
        <w:tab/>
      </w:r>
    </w:p>
    <w:p w14:paraId="52CE9EB8" w14:textId="77777777" w:rsidR="006568A3" w:rsidRPr="00EF3EEF" w:rsidRDefault="006568A3" w:rsidP="006568A3">
      <w:pPr>
        <w:rPr>
          <w:rFonts w:cs="Times New Roman"/>
        </w:rPr>
      </w:pPr>
      <w:r w:rsidRPr="00EF3EEF">
        <w:rPr>
          <w:rFonts w:cs="Times New Roman"/>
        </w:rPr>
        <w:t>I: Could you please elaborate on what you just explained to me?</w:t>
      </w:r>
    </w:p>
    <w:p w14:paraId="5BABE94F" w14:textId="77777777" w:rsidR="006568A3" w:rsidRPr="00EF3EEF" w:rsidRDefault="006568A3" w:rsidP="006568A3">
      <w:pPr>
        <w:rPr>
          <w:rFonts w:cs="Times New Roman"/>
        </w:rPr>
      </w:pPr>
      <w:r w:rsidRPr="00EF3EEF">
        <w:rPr>
          <w:rFonts w:cs="Times New Roman"/>
        </w:rPr>
        <w:t>P: (answer)</w:t>
      </w:r>
    </w:p>
    <w:p w14:paraId="6D226E30" w14:textId="42B20F63" w:rsidR="006568A3" w:rsidRPr="00EF3EEF" w:rsidRDefault="006568A3" w:rsidP="006568A3">
      <w:pPr>
        <w:rPr>
          <w:rFonts w:cs="Times New Roman"/>
        </w:rPr>
      </w:pPr>
      <w:r w:rsidRPr="00EF3EEF">
        <w:rPr>
          <w:rFonts w:cs="Times New Roman"/>
        </w:rPr>
        <w:t>I: (utterance for acknowledgment)</w:t>
      </w:r>
      <w:r w:rsidRPr="00EF3EEF">
        <w:rPr>
          <w:rFonts w:cs="Times New Roman"/>
        </w:rPr>
        <w:tab/>
      </w:r>
    </w:p>
    <w:p w14:paraId="5CEA1641" w14:textId="77777777" w:rsidR="006568A3" w:rsidRPr="00EF3EEF" w:rsidRDefault="006568A3" w:rsidP="006568A3">
      <w:pPr>
        <w:rPr>
          <w:rFonts w:cs="Times New Roman"/>
        </w:rPr>
      </w:pPr>
      <w:r w:rsidRPr="00EF3EEF">
        <w:rPr>
          <w:rFonts w:cs="Times New Roman"/>
        </w:rPr>
        <w:t>I: Please explain anything else you would like to share (if the participant gives a long explanation, this question is skipped).</w:t>
      </w:r>
    </w:p>
    <w:p w14:paraId="1B64AE55" w14:textId="77777777" w:rsidR="006568A3" w:rsidRPr="00EF3EEF" w:rsidRDefault="006568A3" w:rsidP="006568A3">
      <w:pPr>
        <w:rPr>
          <w:rFonts w:cs="Times New Roman"/>
        </w:rPr>
      </w:pPr>
      <w:r w:rsidRPr="00EF3EEF">
        <w:rPr>
          <w:rFonts w:cs="Times New Roman"/>
        </w:rPr>
        <w:t>P: (answer)</w:t>
      </w:r>
    </w:p>
    <w:p w14:paraId="6139B449" w14:textId="44052068" w:rsidR="00745FA5" w:rsidRPr="00E90082" w:rsidRDefault="006568A3" w:rsidP="00745FA5">
      <w:pPr>
        <w:rPr>
          <w:rFonts w:cs="Times New Roman"/>
          <w:b/>
          <w:bCs/>
          <w:i/>
          <w:iCs/>
        </w:rPr>
      </w:pPr>
      <w:r w:rsidRPr="00EF3EEF">
        <w:rPr>
          <w:rFonts w:cs="Times New Roman"/>
        </w:rPr>
        <w:t xml:space="preserve">I: Thank you for your kind cooperation. </w:t>
      </w:r>
      <w:r w:rsidRPr="00EF3EEF">
        <w:rPr>
          <w:rFonts w:eastAsia="游明朝" w:cs="Times New Roman"/>
        </w:rPr>
        <w:t>This</w:t>
      </w:r>
      <w:r w:rsidRPr="00EF3EEF">
        <w:rPr>
          <w:rFonts w:cs="Times New Roman"/>
        </w:rPr>
        <w:t xml:space="preserve"> concludes this section.</w:t>
      </w:r>
    </w:p>
    <w:sectPr w:rsidR="00745FA5" w:rsidRPr="00E9008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60C2B" w14:textId="77777777" w:rsidR="00B57AA7" w:rsidRDefault="00B57AA7" w:rsidP="00117666">
      <w:pPr>
        <w:spacing w:after="0"/>
      </w:pPr>
      <w:r>
        <w:separator/>
      </w:r>
    </w:p>
  </w:endnote>
  <w:endnote w:type="continuationSeparator" w:id="0">
    <w:p w14:paraId="6DB4CAFB" w14:textId="77777777" w:rsidR="00B57AA7" w:rsidRDefault="00B57A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917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917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917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917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917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917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10BDA" w14:textId="77777777" w:rsidR="00B57AA7" w:rsidRDefault="00B57AA7" w:rsidP="00117666">
      <w:pPr>
        <w:spacing w:after="0"/>
      </w:pPr>
      <w:r>
        <w:separator/>
      </w:r>
    </w:p>
  </w:footnote>
  <w:footnote w:type="continuationSeparator" w:id="0">
    <w:p w14:paraId="20C52630" w14:textId="77777777" w:rsidR="00B57AA7" w:rsidRDefault="00B57A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917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9172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73C"/>
    <w:rsid w:val="00077D53"/>
    <w:rsid w:val="00105EB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51C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68A3"/>
    <w:rsid w:val="00660D05"/>
    <w:rsid w:val="00670B49"/>
    <w:rsid w:val="006820B1"/>
    <w:rsid w:val="006B7D14"/>
    <w:rsid w:val="00701727"/>
    <w:rsid w:val="0070566C"/>
    <w:rsid w:val="00714C50"/>
    <w:rsid w:val="00725A7D"/>
    <w:rsid w:val="00745FA5"/>
    <w:rsid w:val="007501BE"/>
    <w:rsid w:val="007823BE"/>
    <w:rsid w:val="00790BB3"/>
    <w:rsid w:val="007C206C"/>
    <w:rsid w:val="007F229D"/>
    <w:rsid w:val="00803D24"/>
    <w:rsid w:val="00817DD6"/>
    <w:rsid w:val="00885156"/>
    <w:rsid w:val="008D1904"/>
    <w:rsid w:val="009151AA"/>
    <w:rsid w:val="00921C69"/>
    <w:rsid w:val="0093429D"/>
    <w:rsid w:val="00943573"/>
    <w:rsid w:val="00970F7D"/>
    <w:rsid w:val="00994A3D"/>
    <w:rsid w:val="009C2B12"/>
    <w:rsid w:val="009C70F3"/>
    <w:rsid w:val="00A174D9"/>
    <w:rsid w:val="00A569CD"/>
    <w:rsid w:val="00A61072"/>
    <w:rsid w:val="00AB5EE2"/>
    <w:rsid w:val="00AB619C"/>
    <w:rsid w:val="00AB6715"/>
    <w:rsid w:val="00AF2118"/>
    <w:rsid w:val="00B1671E"/>
    <w:rsid w:val="00B25EB8"/>
    <w:rsid w:val="00B354E1"/>
    <w:rsid w:val="00B37F4D"/>
    <w:rsid w:val="00B57AA7"/>
    <w:rsid w:val="00B91720"/>
    <w:rsid w:val="00BA736F"/>
    <w:rsid w:val="00C52A7B"/>
    <w:rsid w:val="00C56BAF"/>
    <w:rsid w:val="00C679AA"/>
    <w:rsid w:val="00C75972"/>
    <w:rsid w:val="00CC0A3A"/>
    <w:rsid w:val="00CD066B"/>
    <w:rsid w:val="00CE3C5D"/>
    <w:rsid w:val="00CE4FEE"/>
    <w:rsid w:val="00DB59C3"/>
    <w:rsid w:val="00DC259A"/>
    <w:rsid w:val="00DE23E8"/>
    <w:rsid w:val="00E52377"/>
    <w:rsid w:val="00E64E17"/>
    <w:rsid w:val="00E866C9"/>
    <w:rsid w:val="00E90082"/>
    <w:rsid w:val="00EA3D3C"/>
    <w:rsid w:val="00F46900"/>
    <w:rsid w:val="00F61D89"/>
    <w:rsid w:val="00FB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26005759-6815-4540-b8ea-913958d74f23"/>
    <ds:schemaRef ds:uri="http://schemas.microsoft.com/office/2006/documentManagement/types"/>
    <ds:schemaRef ds:uri="http://purl.org/dc/elements/1.1/"/>
    <ds:schemaRef ds:uri="http://schemas.microsoft.com/office/2006/metadata/properties"/>
    <ds:schemaRef ds:uri="970c08f3-bdc0-46be-888b-e62464d9f78c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熊崎　博一</cp:lastModifiedBy>
  <cp:revision>3</cp:revision>
  <cp:lastPrinted>2013-10-03T12:51:00Z</cp:lastPrinted>
  <dcterms:created xsi:type="dcterms:W3CDTF">2023-09-21T23:43:00Z</dcterms:created>
  <dcterms:modified xsi:type="dcterms:W3CDTF">2023-09-21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